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10079" w:type="dxa"/>
        <w:tblLook w:val="04A0" w:firstRow="1" w:lastRow="0" w:firstColumn="1" w:lastColumn="0" w:noHBand="0" w:noVBand="1"/>
      </w:tblPr>
      <w:tblGrid>
        <w:gridCol w:w="1809"/>
        <w:gridCol w:w="1310"/>
        <w:gridCol w:w="1496"/>
        <w:gridCol w:w="1457"/>
        <w:gridCol w:w="1363"/>
        <w:gridCol w:w="1190"/>
        <w:gridCol w:w="1454"/>
      </w:tblGrid>
      <w:tr w:rsidR="00F75926" w:rsidRPr="00A417F3" w:rsidTr="00DC2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  <w:hideMark/>
          </w:tcPr>
          <w:p w:rsidR="00AF406A" w:rsidRPr="00A417F3" w:rsidRDefault="00BF4337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10" w:type="dxa"/>
            <w:vAlign w:val="center"/>
            <w:hideMark/>
          </w:tcPr>
          <w:p w:rsidR="00AF406A" w:rsidRPr="00A417F3" w:rsidRDefault="00BF4337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  <w:proofErr w:type="spellEnd"/>
          </w:p>
        </w:tc>
        <w:tc>
          <w:tcPr>
            <w:tcW w:w="1496" w:type="dxa"/>
            <w:vAlign w:val="center"/>
            <w:hideMark/>
          </w:tcPr>
          <w:p w:rsidR="00AF406A" w:rsidRPr="00A417F3" w:rsidRDefault="00AF406A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Allocation </w:t>
            </w:r>
            <w:proofErr w:type="spellStart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oncealmen</w:t>
            </w:r>
            <w:r w:rsidR="00BF4337" w:rsidRPr="00A417F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457" w:type="dxa"/>
            <w:vAlign w:val="center"/>
            <w:hideMark/>
          </w:tcPr>
          <w:p w:rsidR="00AF406A" w:rsidRPr="00A417F3" w:rsidRDefault="00AF406A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inding</w:t>
            </w:r>
            <w:r w:rsidR="00BF4337" w:rsidRPr="00A417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participants and personnel</w:t>
            </w:r>
            <w:r w:rsidR="00E21AE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1363" w:type="dxa"/>
            <w:vAlign w:val="center"/>
            <w:hideMark/>
          </w:tcPr>
          <w:p w:rsidR="00AF406A" w:rsidRPr="00A417F3" w:rsidRDefault="00BF4337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  <w:proofErr w:type="spellEnd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1190" w:type="dxa"/>
            <w:vAlign w:val="center"/>
            <w:hideMark/>
          </w:tcPr>
          <w:p w:rsidR="00AF406A" w:rsidRPr="00A417F3" w:rsidRDefault="00A417F3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elective</w:t>
            </w:r>
            <w:proofErr w:type="spellEnd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proofErr w:type="spellEnd"/>
          </w:p>
        </w:tc>
        <w:tc>
          <w:tcPr>
            <w:tcW w:w="1454" w:type="dxa"/>
            <w:vAlign w:val="center"/>
            <w:hideMark/>
          </w:tcPr>
          <w:p w:rsidR="00AF406A" w:rsidRPr="00A417F3" w:rsidRDefault="00F75926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75926" w:rsidRPr="00A417F3" w:rsidRDefault="00F75926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09DA" w:rsidRPr="00A417F3" w:rsidRDefault="009E09DA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baye,</w:t>
            </w:r>
          </w:p>
          <w:p w:rsidR="00AF406A" w:rsidRPr="00A417F3" w:rsidRDefault="00F75926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13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890B3B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E09DA" w:rsidRPr="00A417F3" w:rsidRDefault="00F75926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Luntamo</w:t>
            </w:r>
            <w:r w:rsidR="009E09DA" w:rsidRPr="00A417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AF406A" w:rsidRPr="00A417F3" w:rsidRDefault="00F75926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r w:rsidR="009E09DA"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9E09D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89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9E09DA" w:rsidRPr="00A417F3" w:rsidRDefault="009E09DA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tao,</w:t>
            </w:r>
          </w:p>
          <w:p w:rsidR="00AF406A" w:rsidRPr="00A417F3" w:rsidRDefault="009E09DA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C2B59" w:rsidRPr="00A417F3" w:rsidTr="00DC2B59">
        <w:trPr>
          <w:trHeight w:val="1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B4ACB" w:rsidRPr="00A417F3" w:rsidRDefault="004B4ACB" w:rsidP="00DC2B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ies,</w:t>
            </w:r>
          </w:p>
          <w:p w:rsidR="00AF406A" w:rsidRPr="00A417F3" w:rsidRDefault="00DC2B59" w:rsidP="00DC2B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-</w:t>
            </w:r>
            <w:r w:rsidR="004B4ACB" w:rsidRPr="00A417F3">
              <w:rPr>
                <w:rFonts w:ascii="Times New Roman" w:hAnsi="Times New Roman" w:cs="Times New Roman"/>
                <w:sz w:val="24"/>
                <w:szCs w:val="24"/>
              </w:rPr>
              <w:t>Faso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DC2B59" w:rsidP="00DC2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DC2B59" w:rsidP="00DC2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DC2B59" w:rsidP="00DC2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DC2B59" w:rsidP="00DC2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DC2B59" w:rsidP="00DC2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AF406A"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ies,</w:t>
            </w:r>
          </w:p>
          <w:p w:rsidR="004B4ACB" w:rsidRPr="00A417F3" w:rsidRDefault="00A86327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urkina-F</w:t>
            </w:r>
            <w:r w:rsidR="004B4ACB" w:rsidRPr="00A417F3">
              <w:rPr>
                <w:rFonts w:ascii="Times New Roman" w:hAnsi="Times New Roman" w:cs="Times New Roman"/>
                <w:sz w:val="24"/>
                <w:szCs w:val="24"/>
              </w:rPr>
              <w:t>aso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DC2B59" w:rsidP="00DC2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6C6B28" w:rsidRPr="00A417F3">
              <w:rPr>
                <w:rFonts w:ascii="Times New Roman" w:hAnsi="Times New Roman" w:cs="Times New Roman"/>
                <w:sz w:val="24"/>
                <w:szCs w:val="24"/>
              </w:rPr>
              <w:t>Diallo,</w:t>
            </w:r>
          </w:p>
          <w:p w:rsidR="006C6B28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Filler,</w:t>
            </w:r>
          </w:p>
          <w:p w:rsidR="006C6B28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Parise,</w:t>
            </w:r>
          </w:p>
          <w:p w:rsidR="006C6B28" w:rsidRPr="00A417F3" w:rsidRDefault="006C6B28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89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37C97" w:rsidRPr="00A417F3" w:rsidRDefault="00237C97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enendez,</w:t>
            </w:r>
          </w:p>
          <w:p w:rsidR="00237C97" w:rsidRPr="00A417F3" w:rsidRDefault="00237C97" w:rsidP="00890B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trHeight w:val="1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804EB3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nzalez,</w:t>
            </w:r>
          </w:p>
          <w:p w:rsidR="00804EB3" w:rsidRPr="00A417F3" w:rsidRDefault="00804EB3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bon, Benin, Mozambique and Tanzani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1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P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A417F3" w:rsidRP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17F3" w:rsidRDefault="00A417F3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13F0" w:rsidRPr="00A417F3" w:rsidRDefault="002413F0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nyando,</w:t>
            </w:r>
          </w:p>
          <w:p w:rsidR="00AF406A" w:rsidRPr="00A417F3" w:rsidRDefault="002413F0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2413F0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osten,</w:t>
            </w:r>
          </w:p>
          <w:p w:rsidR="002413F0" w:rsidRPr="00A417F3" w:rsidRDefault="002413F0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4E76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F406A" w:rsidRPr="00A417F3" w:rsidRDefault="00AF406A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C2B59" w:rsidRDefault="00DC2B59" w:rsidP="00DC2B59">
      <w:pPr>
        <w:rPr>
          <w:rFonts w:ascii="Times New Roman" w:hAnsi="Times New Roman" w:cs="Times New Roman"/>
          <w:sz w:val="24"/>
          <w:szCs w:val="24"/>
        </w:rPr>
      </w:pPr>
    </w:p>
    <w:p w:rsidR="00DC2B59" w:rsidRDefault="00DC2B59" w:rsidP="00DC2B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Ombrageclair"/>
        <w:tblpPr w:leftFromText="180" w:rightFromText="180" w:vertAnchor="text" w:horzAnchor="margin" w:tblpY="-35"/>
        <w:tblW w:w="10093" w:type="dxa"/>
        <w:tblLook w:val="04A0" w:firstRow="1" w:lastRow="0" w:firstColumn="1" w:lastColumn="0" w:noHBand="0" w:noVBand="1"/>
      </w:tblPr>
      <w:tblGrid>
        <w:gridCol w:w="1823"/>
        <w:gridCol w:w="1310"/>
        <w:gridCol w:w="1496"/>
        <w:gridCol w:w="1457"/>
        <w:gridCol w:w="1363"/>
        <w:gridCol w:w="1190"/>
        <w:gridCol w:w="1454"/>
      </w:tblGrid>
      <w:tr w:rsidR="00DC2B59" w:rsidRPr="00A417F3" w:rsidTr="00DC2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me and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Allocation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C2B5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inding of participants and personnel*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Selective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2B59" w:rsidRPr="00DC2B59" w:rsidRDefault="00DC2B59" w:rsidP="00DC2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2B59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Tiono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urkina-Faso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ot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dyomugyenyi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Schultz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Tukur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reenwood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Valea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urkina-Faso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Diakite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ot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urkina-Faso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B59" w:rsidRPr="00A417F3" w:rsidTr="00DC2B59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lerk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riand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C2B59" w:rsidRPr="00A417F3" w:rsidTr="00DC2B5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Challis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C2B59" w:rsidRPr="00A417F3" w:rsidRDefault="00DC2B59" w:rsidP="00DC2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C2B59" w:rsidRPr="00A417F3" w:rsidTr="00DC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Ndyomugyenyi,</w:t>
            </w:r>
          </w:p>
          <w:p w:rsidR="00DC2B59" w:rsidRPr="00A417F3" w:rsidRDefault="00DC2B59" w:rsidP="00DC2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  <w:r w:rsidRPr="00A41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C2B59" w:rsidRPr="00A417F3" w:rsidRDefault="00DC2B59" w:rsidP="00DC2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7F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DC2B59" w:rsidRDefault="00DC2B59" w:rsidP="00DC2B59">
      <w:pPr>
        <w:rPr>
          <w:rFonts w:ascii="Times New Roman" w:hAnsi="Times New Roman" w:cs="Times New Roman"/>
          <w:sz w:val="24"/>
          <w:szCs w:val="24"/>
        </w:rPr>
      </w:pPr>
    </w:p>
    <w:p w:rsidR="00DC2B59" w:rsidRDefault="00DC2B59" w:rsidP="00DC2B59">
      <w:pPr>
        <w:rPr>
          <w:rFonts w:ascii="Times New Roman" w:hAnsi="Times New Roman" w:cs="Times New Roman"/>
          <w:sz w:val="24"/>
          <w:szCs w:val="24"/>
        </w:rPr>
      </w:pPr>
    </w:p>
    <w:p w:rsidR="005647A3" w:rsidRPr="005647A3" w:rsidRDefault="005647A3" w:rsidP="00DC2B5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3274C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05176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2</w:t>
      </w:r>
      <w:r w:rsidRPr="0013274C">
        <w:rPr>
          <w:rFonts w:ascii="Times New Roman" w:hAnsi="Times New Roman" w:cs="Times New Roman"/>
          <w:b/>
          <w:sz w:val="24"/>
          <w:szCs w:val="24"/>
          <w:lang w:val="en-CA"/>
        </w:rPr>
        <w:t>. Risk of bias representing the authors’ judgements about each risk of b</w:t>
      </w:r>
      <w:r w:rsidR="0013274C" w:rsidRPr="0013274C">
        <w:rPr>
          <w:rFonts w:ascii="Times New Roman" w:hAnsi="Times New Roman" w:cs="Times New Roman"/>
          <w:b/>
          <w:sz w:val="24"/>
          <w:szCs w:val="24"/>
          <w:lang w:val="en-CA"/>
        </w:rPr>
        <w:t>ias item for each included RCT</w:t>
      </w:r>
      <w:r w:rsidRPr="0013274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cross the domain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E21AE7" w:rsidRDefault="00E21AE7" w:rsidP="00E21AE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Note: This table represents risk of bias assessment for each RCTs included in our review.</w:t>
      </w:r>
    </w:p>
    <w:p w:rsidR="00E21AE7" w:rsidRPr="00CA3B78" w:rsidRDefault="00CA3B78" w:rsidP="00CA3B78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*This item assessed both perf</w:t>
      </w:r>
      <w:r w:rsidR="00653209">
        <w:rPr>
          <w:rFonts w:ascii="Times New Roman" w:hAnsi="Times New Roman" w:cs="Times New Roman"/>
          <w:sz w:val="24"/>
          <w:szCs w:val="24"/>
          <w:lang w:val="en-CA"/>
        </w:rPr>
        <w:t>ormance bias and detection bias.</w:t>
      </w:r>
    </w:p>
    <w:p w:rsidR="00CA3B78" w:rsidRPr="008674A1" w:rsidRDefault="00CA3B78" w:rsidP="008674A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Reference numbers refer to those in the main manuscript.</w:t>
      </w:r>
    </w:p>
    <w:sectPr w:rsidR="00CA3B78" w:rsidRPr="008674A1" w:rsidSect="00DC2B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01F5F"/>
    <w:multiLevelType w:val="hybridMultilevel"/>
    <w:tmpl w:val="EF2ADB22"/>
    <w:lvl w:ilvl="0" w:tplc="C5062D5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D04927"/>
    <w:multiLevelType w:val="hybridMultilevel"/>
    <w:tmpl w:val="BD72384E"/>
    <w:lvl w:ilvl="0" w:tplc="77E888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1F7D32"/>
    <w:multiLevelType w:val="hybridMultilevel"/>
    <w:tmpl w:val="E416DBA8"/>
    <w:lvl w:ilvl="0" w:tplc="926847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06A"/>
    <w:rsid w:val="00051769"/>
    <w:rsid w:val="000E769E"/>
    <w:rsid w:val="0013274C"/>
    <w:rsid w:val="00190143"/>
    <w:rsid w:val="00236883"/>
    <w:rsid w:val="00237C97"/>
    <w:rsid w:val="002413F0"/>
    <w:rsid w:val="002F30D2"/>
    <w:rsid w:val="003403DD"/>
    <w:rsid w:val="00341EED"/>
    <w:rsid w:val="003F052F"/>
    <w:rsid w:val="00473545"/>
    <w:rsid w:val="00494C99"/>
    <w:rsid w:val="004B4ACB"/>
    <w:rsid w:val="004E761F"/>
    <w:rsid w:val="005371EC"/>
    <w:rsid w:val="005647A3"/>
    <w:rsid w:val="00653209"/>
    <w:rsid w:val="006C6B28"/>
    <w:rsid w:val="006E13F1"/>
    <w:rsid w:val="00804EB3"/>
    <w:rsid w:val="008674A1"/>
    <w:rsid w:val="00890B3B"/>
    <w:rsid w:val="008E68E9"/>
    <w:rsid w:val="009E09DA"/>
    <w:rsid w:val="00A417F3"/>
    <w:rsid w:val="00A6492E"/>
    <w:rsid w:val="00A83DB0"/>
    <w:rsid w:val="00A86327"/>
    <w:rsid w:val="00AF406A"/>
    <w:rsid w:val="00BD3BDD"/>
    <w:rsid w:val="00BF4337"/>
    <w:rsid w:val="00CA3B78"/>
    <w:rsid w:val="00D330D6"/>
    <w:rsid w:val="00DC2B59"/>
    <w:rsid w:val="00E21AE7"/>
    <w:rsid w:val="00EB2438"/>
    <w:rsid w:val="00F7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F4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592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8674A1"/>
    <w:pPr>
      <w:ind w:left="720"/>
      <w:contextualSpacing/>
    </w:pPr>
  </w:style>
  <w:style w:type="table" w:styleId="Listemoyenne1">
    <w:name w:val="Medium List 1"/>
    <w:basedOn w:val="TableauNormal"/>
    <w:uiPriority w:val="65"/>
    <w:rsid w:val="00DC2B5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mbrageclair">
    <w:name w:val="Light Shading"/>
    <w:basedOn w:val="TableauNormal"/>
    <w:uiPriority w:val="60"/>
    <w:rsid w:val="00DC2B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DC2B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F4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592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8674A1"/>
    <w:pPr>
      <w:ind w:left="720"/>
      <w:contextualSpacing/>
    </w:pPr>
  </w:style>
  <w:style w:type="table" w:styleId="Listemoyenne1">
    <w:name w:val="Medium List 1"/>
    <w:basedOn w:val="TableauNormal"/>
    <w:uiPriority w:val="65"/>
    <w:rsid w:val="00DC2B5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mbrageclair">
    <w:name w:val="Light Shading"/>
    <w:basedOn w:val="TableauNormal"/>
    <w:uiPriority w:val="60"/>
    <w:rsid w:val="00DC2B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DC2B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e-Justine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y Muanda</dc:creator>
  <cp:lastModifiedBy>Flory Muanda</cp:lastModifiedBy>
  <cp:revision>2</cp:revision>
  <dcterms:created xsi:type="dcterms:W3CDTF">2015-07-27T20:25:00Z</dcterms:created>
  <dcterms:modified xsi:type="dcterms:W3CDTF">2015-07-27T20:25:00Z</dcterms:modified>
</cp:coreProperties>
</file>